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BA1CA" w14:textId="3C42F865" w:rsidR="00B00AE2" w:rsidRDefault="00B00AE2" w:rsidP="00B00AE2">
      <w:pPr>
        <w:jc w:val="both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A</w:t>
      </w:r>
    </w:p>
    <w:p w14:paraId="3AFE84D1" w14:textId="77777777" w:rsidR="00B00AE2" w:rsidRDefault="00B00AE2" w:rsidP="008D68E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9072" w:type="dxa"/>
        <w:tblInd w:w="-108" w:type="dxa"/>
        <w:tblBorders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310"/>
        <w:gridCol w:w="794"/>
        <w:gridCol w:w="1497"/>
        <w:gridCol w:w="1186"/>
        <w:gridCol w:w="875"/>
        <w:gridCol w:w="599"/>
        <w:gridCol w:w="937"/>
        <w:gridCol w:w="1106"/>
        <w:gridCol w:w="803"/>
      </w:tblGrid>
      <w:tr w:rsidR="00B00AE2" w:rsidRPr="00B00AE2" w14:paraId="4105E004" w14:textId="77777777" w:rsidTr="00CD5589">
        <w:trPr>
          <w:trHeight w:val="300"/>
        </w:trPr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</w:tcPr>
          <w:p w14:paraId="7C552F30" w14:textId="77777777" w:rsidR="00B00AE2" w:rsidRPr="00B00AE2" w:rsidRDefault="00B00AE2" w:rsidP="006E5B41">
            <w:pPr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RiPP Class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val="clear" w:color="auto" w:fill="auto"/>
          </w:tcPr>
          <w:p w14:paraId="6B004310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0AE2">
              <w:rPr>
                <w:rFonts w:ascii="Arial" w:hAnsi="Arial" w:cs="Arial"/>
                <w:b/>
                <w:bCs/>
                <w:sz w:val="16"/>
                <w:szCs w:val="16"/>
              </w:rPr>
              <w:t># curated BGCs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shd w:val="clear" w:color="auto" w:fill="auto"/>
          </w:tcPr>
          <w:p w14:paraId="0419BC1F" w14:textId="77777777" w:rsidR="00B00AE2" w:rsidRPr="00B00AE2" w:rsidRDefault="00B00AE2" w:rsidP="006E5B41">
            <w:pPr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Protein</w:t>
            </w:r>
            <w:proofErr w:type="spellEnd"/>
            <w:r w:rsidRPr="00B00AE2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00AE2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annotation</w:t>
            </w:r>
            <w:proofErr w:type="spellEnd"/>
          </w:p>
        </w:tc>
        <w:tc>
          <w:tcPr>
            <w:tcW w:w="1186" w:type="dxa"/>
            <w:tcBorders>
              <w:bottom w:val="single" w:sz="4" w:space="0" w:color="000000"/>
            </w:tcBorders>
            <w:shd w:val="clear" w:color="auto" w:fill="auto"/>
          </w:tcPr>
          <w:p w14:paraId="6A5295C0" w14:textId="77777777" w:rsidR="00B00AE2" w:rsidRPr="00B00AE2" w:rsidRDefault="00B00AE2" w:rsidP="006E5B41">
            <w:pPr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Example</w:t>
            </w:r>
            <w:proofErr w:type="spellEnd"/>
            <w:r w:rsidRPr="00B00AE2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00AE2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MIBiG</w:t>
            </w:r>
            <w:proofErr w:type="spellEnd"/>
            <w:r w:rsidRPr="00B00AE2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00AE2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Accession</w:t>
            </w:r>
            <w:proofErr w:type="spellEnd"/>
          </w:p>
        </w:tc>
        <w:tc>
          <w:tcPr>
            <w:tcW w:w="875" w:type="dxa"/>
            <w:tcBorders>
              <w:bottom w:val="single" w:sz="4" w:space="0" w:color="000000"/>
            </w:tcBorders>
            <w:shd w:val="clear" w:color="auto" w:fill="auto"/>
          </w:tcPr>
          <w:p w14:paraId="7D47D232" w14:textId="77777777" w:rsidR="00B00AE2" w:rsidRPr="00B00AE2" w:rsidRDefault="00B00AE2" w:rsidP="006E5B4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00AE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xample Protein 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shd w:val="clear" w:color="auto" w:fill="auto"/>
          </w:tcPr>
          <w:p w14:paraId="4757B423" w14:textId="77777777" w:rsidR="00B00AE2" w:rsidRPr="00B00AE2" w:rsidRDefault="00B00AE2" w:rsidP="006E5B41">
            <w:pPr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Total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shd w:val="clear" w:color="auto" w:fill="auto"/>
          </w:tcPr>
          <w:p w14:paraId="0AA672D1" w14:textId="77777777" w:rsidR="00B00AE2" w:rsidRPr="00B00AE2" w:rsidRDefault="00B00AE2" w:rsidP="006E5B41">
            <w:pPr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Precision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val="clear" w:color="auto" w:fill="auto"/>
          </w:tcPr>
          <w:p w14:paraId="2E8F7612" w14:textId="77777777" w:rsidR="00B00AE2" w:rsidRPr="00B00AE2" w:rsidRDefault="00B00AE2" w:rsidP="006E5B41">
            <w:pPr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Exploratory</w:t>
            </w:r>
            <w:proofErr w:type="spellEnd"/>
          </w:p>
        </w:tc>
        <w:tc>
          <w:tcPr>
            <w:tcW w:w="803" w:type="dxa"/>
            <w:tcBorders>
              <w:bottom w:val="single" w:sz="4" w:space="0" w:color="000000"/>
            </w:tcBorders>
            <w:shd w:val="clear" w:color="auto" w:fill="auto"/>
          </w:tcPr>
          <w:p w14:paraId="50B16894" w14:textId="77777777" w:rsidR="00B00AE2" w:rsidRPr="00B00AE2" w:rsidRDefault="00B00AE2" w:rsidP="006E5B41">
            <w:pPr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>HHPred</w:t>
            </w:r>
            <w:proofErr w:type="spellEnd"/>
            <w:r w:rsidRPr="00B00AE2">
              <w:rPr>
                <w:rFonts w:ascii="Arial" w:hAnsi="Arial" w:cs="Arial"/>
                <w:b/>
                <w:bCs/>
                <w:sz w:val="16"/>
                <w:szCs w:val="16"/>
                <w:lang w:val="nl-NL"/>
              </w:rPr>
              <w:t xml:space="preserve"> </w:t>
            </w:r>
          </w:p>
        </w:tc>
      </w:tr>
      <w:tr w:rsidR="00B00AE2" w:rsidRPr="00B00AE2" w14:paraId="45425A9D" w14:textId="77777777" w:rsidTr="00CD5589">
        <w:trPr>
          <w:trHeight w:val="285"/>
        </w:trPr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6FC2A9" w14:textId="77777777" w:rsidR="00B00AE2" w:rsidRPr="00B00AE2" w:rsidRDefault="00B00AE2" w:rsidP="006E5B41">
            <w:pPr>
              <w:rPr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Lasso peptide</w:t>
            </w:r>
          </w:p>
          <w:p w14:paraId="6F8B92A0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884FE08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3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01126721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Leader </w:t>
            </w: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eptidase</w:t>
            </w:r>
            <w:proofErr w:type="spellEnd"/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3A0B17E2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58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6A00A19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McjB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4B053F2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0B915637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61A533A7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19BB65F0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7</w:t>
            </w:r>
          </w:p>
        </w:tc>
      </w:tr>
      <w:tr w:rsidR="00B00AE2" w:rsidRPr="00B00AE2" w14:paraId="1001435A" w14:textId="77777777" w:rsidTr="00CD5589">
        <w:trPr>
          <w:trHeight w:val="285"/>
        </w:trPr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9B1C3E" w14:textId="77777777" w:rsidR="00B00AE2" w:rsidRPr="00B00AE2" w:rsidRDefault="00B00AE2" w:rsidP="006E5B41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973CE1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3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77315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qqD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-lik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D6C352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57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1000B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LarC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799B0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FB36D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3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23492C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9BAD819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3</w:t>
            </w:r>
          </w:p>
        </w:tc>
      </w:tr>
      <w:tr w:rsidR="00B00AE2" w:rsidRPr="00B00AE2" w14:paraId="5039F5C9" w14:textId="77777777" w:rsidTr="00CD5589">
        <w:trPr>
          <w:trHeight w:val="285"/>
        </w:trPr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1885F" w14:textId="3351E8B0" w:rsidR="00B00AE2" w:rsidRPr="00B00AE2" w:rsidRDefault="00B00AE2" w:rsidP="006E5B41">
            <w:pPr>
              <w:rPr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Lanthipeptide</w:t>
            </w:r>
            <w:r w:rsidR="00AF3858">
              <w:rPr>
                <w:rFonts w:ascii="Arial" w:hAnsi="Arial" w:cs="Arial"/>
                <w:sz w:val="16"/>
                <w:szCs w:val="16"/>
                <w:lang w:val="nl-NL"/>
              </w:rPr>
              <w:t>,</w:t>
            </w: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type I</w:t>
            </w:r>
          </w:p>
          <w:p w14:paraId="53597296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298DC8AC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3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3F5842B4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LanB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dehydratas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3803D386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53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05D6973F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NisB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1474FE04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3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6741A6C8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CA843DC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3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3E403CC4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7</w:t>
            </w:r>
          </w:p>
          <w:p w14:paraId="41680FFB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00AE2" w:rsidRPr="00B00AE2" w14:paraId="00AA4F6C" w14:textId="77777777" w:rsidTr="00CD5589">
        <w:trPr>
          <w:trHeight w:val="285"/>
        </w:trPr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97058C" w14:textId="77777777" w:rsidR="00B00AE2" w:rsidRPr="00B00AE2" w:rsidRDefault="00B00AE2" w:rsidP="006E5B41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BCAA6B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31</w:t>
            </w:r>
          </w:p>
        </w:tc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E2AD8D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LanC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-like</w:t>
            </w:r>
          </w:p>
        </w:tc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8DC9A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1392</w:t>
            </w:r>
          </w:p>
        </w:tc>
        <w:tc>
          <w:tcPr>
            <w:tcW w:w="8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A3ECBE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inC</w:t>
            </w:r>
            <w:proofErr w:type="spellEnd"/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BE04F9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D19707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9BC7D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80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4DD326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</w:tr>
      <w:tr w:rsidR="00B00AE2" w:rsidRPr="00B00AE2" w14:paraId="20E62E26" w14:textId="77777777" w:rsidTr="00CD5589">
        <w:trPr>
          <w:trHeight w:val="285"/>
        </w:trPr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B58407" w14:textId="77777777" w:rsidR="00B00AE2" w:rsidRPr="00B00AE2" w:rsidRDefault="00B00AE2" w:rsidP="006E5B41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6E96D74F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3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2BCEE414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MarR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Regulator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3B10A490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139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0886053A" w14:textId="448B6BA0" w:rsidR="00B00AE2" w:rsidRPr="00B00AE2" w:rsidRDefault="00B00AE2" w:rsidP="006E5B41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nl-NL"/>
              </w:rPr>
              <w:t>MarR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18833E8A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7E02FE02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3D796AD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10BC3FBF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</w:tr>
      <w:tr w:rsidR="00B00AE2" w:rsidRPr="00B00AE2" w14:paraId="0D3DB3A0" w14:textId="77777777" w:rsidTr="00CD5589">
        <w:trPr>
          <w:trHeight w:val="285"/>
        </w:trPr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51E47" w14:textId="77777777" w:rsidR="00B00AE2" w:rsidRPr="00B00AE2" w:rsidRDefault="00B00AE2" w:rsidP="006E5B41">
            <w:pPr>
              <w:rPr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Thiopeptide</w:t>
            </w:r>
          </w:p>
          <w:p w14:paraId="42E765A8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33AC08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5B8C1E" w14:textId="674BCD95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Dehydratase</w:t>
            </w:r>
            <w:r w:rsidR="00737FC4" w:rsidRPr="00737FC4">
              <w:rPr>
                <w:rFonts w:ascii="Arial" w:hAnsi="Arial" w:cs="Arial"/>
                <w:sz w:val="16"/>
                <w:szCs w:val="16"/>
                <w:vertAlign w:val="superscript"/>
                <w:lang w:val="nl-NL"/>
              </w:rPr>
              <w:t>†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1B333C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6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898AEC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TpdB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A3389B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BF66FB" w14:textId="725C27CE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  <w:r w:rsidR="00737FC4" w:rsidRPr="00737FC4">
              <w:rPr>
                <w:rFonts w:ascii="Arial" w:hAnsi="Arial" w:cs="Arial"/>
                <w:sz w:val="16"/>
                <w:szCs w:val="16"/>
                <w:vertAlign w:val="superscript"/>
                <w:lang w:val="nl-NL"/>
              </w:rPr>
              <w:t>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DE73DD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90FC678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6</w:t>
            </w:r>
          </w:p>
        </w:tc>
      </w:tr>
      <w:tr w:rsidR="00B00AE2" w:rsidRPr="00B00AE2" w14:paraId="7A253438" w14:textId="77777777" w:rsidTr="00CD5589">
        <w:trPr>
          <w:trHeight w:val="285"/>
        </w:trPr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20C649" w14:textId="77777777" w:rsidR="00B00AE2" w:rsidRPr="00B00AE2" w:rsidRDefault="00B00AE2" w:rsidP="006E5B41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6B63AB18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69A7A9FB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Cyclodehydratas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60310289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6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33B2161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TpdF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1E7C576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23313FF1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336EC54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3B926478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</w:t>
            </w:r>
          </w:p>
        </w:tc>
      </w:tr>
      <w:tr w:rsidR="00B00AE2" w:rsidRPr="00B00AE2" w14:paraId="04AFE369" w14:textId="77777777" w:rsidTr="00CD5589">
        <w:trPr>
          <w:trHeight w:val="285"/>
        </w:trPr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514661" w14:textId="77777777" w:rsidR="00B00AE2" w:rsidRPr="00B00AE2" w:rsidRDefault="00B00AE2" w:rsidP="006E5B41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05986E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B59FB5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Radical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SA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BCD2A0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175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E8FEF1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TbtI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8953F1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663014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4F157B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F7DB97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</w:tr>
      <w:tr w:rsidR="00B00AE2" w:rsidRPr="00B00AE2" w14:paraId="223C90B5" w14:textId="77777777" w:rsidTr="00CD5589">
        <w:trPr>
          <w:trHeight w:val="285"/>
        </w:trPr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B3E56B" w14:textId="77777777" w:rsidR="00B00AE2" w:rsidRPr="00B00AE2" w:rsidRDefault="00B00AE2" w:rsidP="006E5B41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12753582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35926477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Hypothetical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*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4C24F176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6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4050199A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CltD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BF30BB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1614BB4E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34625AAE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3C3D99A8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7</w:t>
            </w:r>
          </w:p>
        </w:tc>
      </w:tr>
      <w:tr w:rsidR="00B00AE2" w:rsidRPr="00B00AE2" w14:paraId="1F9BD77C" w14:textId="77777777" w:rsidTr="00CD5589">
        <w:trPr>
          <w:trHeight w:val="285"/>
        </w:trPr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883EF5" w14:textId="77777777" w:rsidR="00B00AE2" w:rsidRPr="00B00AE2" w:rsidRDefault="00B00AE2" w:rsidP="006E5B41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E3F041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84D0BE" w14:textId="54700671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Dehydrogenase</w:t>
            </w:r>
            <w:r w:rsidR="00737FC4" w:rsidRPr="00737FC4">
              <w:rPr>
                <w:rFonts w:ascii="Arial" w:hAnsi="Arial" w:cs="Arial"/>
                <w:sz w:val="16"/>
                <w:szCs w:val="16"/>
                <w:vertAlign w:val="superscript"/>
                <w:lang w:val="nl-NL"/>
              </w:rPr>
              <w:t>†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48EED9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6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FFF54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TpdE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71040D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B5322D" w14:textId="68B3F996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  <w:r w:rsidR="00737FC4" w:rsidRPr="00737FC4">
              <w:rPr>
                <w:rFonts w:ascii="Arial" w:hAnsi="Arial" w:cs="Arial"/>
                <w:sz w:val="16"/>
                <w:szCs w:val="16"/>
                <w:vertAlign w:val="superscript"/>
                <w:lang w:val="nl-NL"/>
              </w:rPr>
              <w:t>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52BED2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16F22EF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3</w:t>
            </w:r>
          </w:p>
        </w:tc>
      </w:tr>
      <w:tr w:rsidR="00B00AE2" w:rsidRPr="00B00AE2" w14:paraId="215A0C68" w14:textId="77777777" w:rsidTr="00CD5589">
        <w:trPr>
          <w:trHeight w:val="285"/>
        </w:trPr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A67BCA" w14:textId="77777777" w:rsidR="00B00AE2" w:rsidRPr="00B00AE2" w:rsidRDefault="00B00AE2" w:rsidP="006E5B41">
            <w:pPr>
              <w:rPr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Cyanobactin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65E7B4F8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05167DF7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Cyclodehydratas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4AEB2779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47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3A563662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atD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187116E2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4587A84E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005087C4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2C750BFF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8</w:t>
            </w:r>
          </w:p>
        </w:tc>
      </w:tr>
      <w:tr w:rsidR="00B00AE2" w:rsidRPr="00B00AE2" w14:paraId="723F5C82" w14:textId="77777777" w:rsidTr="00CD5589">
        <w:trPr>
          <w:trHeight w:val="285"/>
        </w:trPr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9AC0AF" w14:textId="77777777" w:rsidR="00B00AE2" w:rsidRPr="00B00AE2" w:rsidRDefault="00B00AE2" w:rsidP="006E5B41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DEB751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2B6BAE" w14:textId="5B7AD5D8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Dehydrogenase</w:t>
            </w:r>
            <w:r w:rsidR="00737FC4" w:rsidRPr="00737FC4">
              <w:rPr>
                <w:rFonts w:ascii="Arial" w:hAnsi="Arial" w:cs="Arial"/>
                <w:sz w:val="16"/>
                <w:szCs w:val="16"/>
                <w:vertAlign w:val="superscript"/>
                <w:lang w:val="nl-NL"/>
              </w:rPr>
              <w:t>†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CEB01B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47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46B0A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atG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3213F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4F6B64" w14:textId="126A9DF5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  <w:r w:rsidR="00737FC4" w:rsidRPr="00737FC4">
              <w:rPr>
                <w:rFonts w:ascii="Arial" w:hAnsi="Arial" w:cs="Arial"/>
                <w:sz w:val="16"/>
                <w:szCs w:val="16"/>
                <w:vertAlign w:val="superscript"/>
                <w:lang w:val="nl-NL"/>
              </w:rPr>
              <w:t>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D7BEC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BDF3D0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8</w:t>
            </w:r>
          </w:p>
        </w:tc>
      </w:tr>
      <w:tr w:rsidR="00B00AE2" w:rsidRPr="00B00AE2" w14:paraId="50C40C33" w14:textId="77777777" w:rsidTr="00CD5589">
        <w:trPr>
          <w:trHeight w:val="285"/>
        </w:trPr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CCE14A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LAP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65EB834F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17196D15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Cyclodehydratas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457A6A0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56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0441D574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tnD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6CA666E1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46C5B83B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2A3977E4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79B9321A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3</w:t>
            </w:r>
          </w:p>
        </w:tc>
      </w:tr>
      <w:tr w:rsidR="00B00AE2" w:rsidRPr="00B00AE2" w14:paraId="13608002" w14:textId="77777777" w:rsidTr="00CD5589">
        <w:trPr>
          <w:trHeight w:val="285"/>
        </w:trPr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14EB01" w14:textId="77777777" w:rsidR="00B00AE2" w:rsidRPr="00B00AE2" w:rsidRDefault="00B00AE2" w:rsidP="006E5B41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883D1D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9D3A69" w14:textId="1F3A755B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Dehydrogenase</w:t>
            </w:r>
            <w:r w:rsidR="00737FC4" w:rsidRPr="00737FC4">
              <w:rPr>
                <w:rFonts w:ascii="Arial" w:hAnsi="Arial" w:cs="Arial"/>
                <w:sz w:val="16"/>
                <w:szCs w:val="16"/>
                <w:vertAlign w:val="superscript"/>
                <w:lang w:val="nl-NL"/>
              </w:rPr>
              <w:t>†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D67C74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56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712B5B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GodE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992B41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D5DB7" w14:textId="7D2D9D38" w:rsidR="00B00AE2" w:rsidRPr="00B00AE2" w:rsidRDefault="00737FC4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  <w:r w:rsidRPr="00737FC4">
              <w:rPr>
                <w:rFonts w:ascii="Arial" w:hAnsi="Arial" w:cs="Arial"/>
                <w:sz w:val="16"/>
                <w:szCs w:val="16"/>
                <w:vertAlign w:val="superscript"/>
                <w:lang w:val="nl-NL"/>
              </w:rPr>
              <w:t>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10E20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CA79089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2</w:t>
            </w:r>
          </w:p>
        </w:tc>
      </w:tr>
      <w:tr w:rsidR="00B00AE2" w:rsidRPr="00B00AE2" w14:paraId="7BDDAA61" w14:textId="77777777" w:rsidTr="00CD5589">
        <w:trPr>
          <w:trHeight w:val="285"/>
        </w:trPr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B94F4" w14:textId="77777777" w:rsidR="00B00AE2" w:rsidRPr="00B00AE2" w:rsidRDefault="00B00AE2" w:rsidP="006E5B41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52E58BD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6E0F2D7D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Hypothetical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75104A7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56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A2C5867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TfxC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72484A2C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A526342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25B6BCC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6E7439E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</w:tr>
      <w:tr w:rsidR="00B00AE2" w:rsidRPr="00B00AE2" w14:paraId="3589F77D" w14:textId="77777777" w:rsidTr="00CD5589">
        <w:trPr>
          <w:trHeight w:val="285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DE4141" w14:textId="2C41EC95" w:rsidR="00B00AE2" w:rsidRPr="00B00AE2" w:rsidRDefault="00B00AE2" w:rsidP="006E5B41">
            <w:pPr>
              <w:rPr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Thi</w:t>
            </w:r>
            <w:r w:rsidR="0011730E">
              <w:rPr>
                <w:rFonts w:ascii="Arial" w:hAnsi="Arial" w:cs="Arial"/>
                <w:sz w:val="16"/>
                <w:szCs w:val="16"/>
                <w:lang w:val="nl-NL"/>
              </w:rPr>
              <w:t>o</w:t>
            </w:r>
            <w:r w:rsidR="00AF3858">
              <w:rPr>
                <w:rFonts w:ascii="Arial" w:hAnsi="Arial" w:cs="Arial"/>
                <w:sz w:val="16"/>
                <w:szCs w:val="16"/>
                <w:lang w:val="nl-NL"/>
              </w:rPr>
              <w:t>amide-</w:t>
            </w:r>
            <w:proofErr w:type="spellStart"/>
            <w:r w:rsidR="00AF3858">
              <w:rPr>
                <w:rFonts w:ascii="Arial" w:hAnsi="Arial" w:cs="Arial"/>
                <w:sz w:val="16"/>
                <w:szCs w:val="16"/>
                <w:lang w:val="nl-NL"/>
              </w:rPr>
              <w:t>containing</w:t>
            </w:r>
            <w:proofErr w:type="spellEnd"/>
            <w:r w:rsidR="00AF3858">
              <w:rPr>
                <w:rFonts w:ascii="Arial" w:hAnsi="Arial" w:cs="Arial"/>
                <w:sz w:val="16"/>
                <w:szCs w:val="16"/>
                <w:lang w:val="nl-NL"/>
              </w:rPr>
              <w:t xml:space="preserve"> peptide (thio</w:t>
            </w:r>
            <w:r w:rsidR="0011730E">
              <w:rPr>
                <w:rFonts w:ascii="Arial" w:hAnsi="Arial" w:cs="Arial"/>
                <w:sz w:val="16"/>
                <w:szCs w:val="16"/>
                <w:lang w:val="nl-NL"/>
              </w:rPr>
              <w:t>viridamide</w:t>
            </w:r>
            <w:r w:rsidR="00AF3858">
              <w:rPr>
                <w:rFonts w:ascii="Arial" w:hAnsi="Arial" w:cs="Arial"/>
                <w:sz w:val="16"/>
                <w:szCs w:val="16"/>
                <w:lang w:val="nl-NL"/>
              </w:rPr>
              <w:t>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7A1163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F9D457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Methyltransferase</w:t>
            </w:r>
            <w:proofErr w:type="spellEnd"/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53E220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62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16BB44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TvaG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1B1126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6D926F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976591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206330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</w:tr>
      <w:tr w:rsidR="00B00AE2" w:rsidRPr="00B00AE2" w14:paraId="60AD8E12" w14:textId="77777777" w:rsidTr="00CD5589">
        <w:trPr>
          <w:trHeight w:val="285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84217" w14:textId="77777777" w:rsidR="00B00AE2" w:rsidRPr="00B00AE2" w:rsidRDefault="00B00AE2" w:rsidP="006E5B41">
            <w:pPr>
              <w:rPr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Sactipeptid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13C315D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0D3EA1CB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Radical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SA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36D19687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6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21889236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ThnB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0F5DDAF1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1EA5014E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3B2FD831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358594E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4</w:t>
            </w:r>
          </w:p>
        </w:tc>
      </w:tr>
      <w:tr w:rsidR="00B00AE2" w:rsidRPr="00B00AE2" w14:paraId="6822B417" w14:textId="77777777" w:rsidTr="00CD5589">
        <w:trPr>
          <w:trHeight w:val="285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303EEC" w14:textId="77777777" w:rsidR="00B00AE2" w:rsidRPr="00B00AE2" w:rsidRDefault="00B00AE2" w:rsidP="006E5B41">
            <w:pPr>
              <w:rPr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ottromycin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EAE3A3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2BC07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Radical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SA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82EC9F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4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BC585F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mbB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96E85C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5D05EF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98CF9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61FC8E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0**</w:t>
            </w:r>
          </w:p>
        </w:tc>
      </w:tr>
      <w:tr w:rsidR="00B00AE2" w:rsidRPr="00B00AE2" w14:paraId="79DD538A" w14:textId="77777777" w:rsidTr="00CD5589">
        <w:trPr>
          <w:trHeight w:val="285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63D4C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heganomycin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0EE600BA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28B6A8C7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Radical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SA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02759F88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114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7575D196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gm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43F655A4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C403F94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27D40A27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0C96378A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</w:tr>
      <w:tr w:rsidR="00B00AE2" w:rsidRPr="00B00AE2" w14:paraId="164FDD9E" w14:textId="77777777" w:rsidTr="00CD5589">
        <w:trPr>
          <w:trHeight w:val="285"/>
        </w:trPr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DACDFE" w14:textId="77777777" w:rsidR="00B00AE2" w:rsidRPr="00B00AE2" w:rsidRDefault="00B00AE2" w:rsidP="006E5B41">
            <w:pPr>
              <w:rPr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roteusin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1D62A9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EE1FC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Radical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SA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104C4C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59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4BF1F4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oyB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DD84F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B03128" w14:textId="61C2435A" w:rsidR="00B00AE2" w:rsidRPr="00B00AE2" w:rsidRDefault="004F2213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5A98EF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8A9D4A7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</w:tr>
      <w:tr w:rsidR="00B00AE2" w:rsidRPr="00B00AE2" w14:paraId="2D0A50E8" w14:textId="77777777" w:rsidTr="00CD5589">
        <w:trPr>
          <w:trHeight w:val="285"/>
        </w:trPr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F5ACCD" w14:textId="77777777" w:rsidR="00B00AE2" w:rsidRPr="00B00AE2" w:rsidRDefault="00B00AE2" w:rsidP="006E5B41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3BF2E301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6FFB6F7B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Radical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SA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1BF0C4E3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59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7EBDEE09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oyC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761CA9A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DA64F2F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038A4BA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28144791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</w:tr>
      <w:tr w:rsidR="00B00AE2" w:rsidRPr="00B00AE2" w14:paraId="7AF1519F" w14:textId="77777777" w:rsidTr="00CD5589">
        <w:trPr>
          <w:trHeight w:val="285"/>
        </w:trPr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CE95D7" w14:textId="77777777" w:rsidR="00B00AE2" w:rsidRPr="00B00AE2" w:rsidRDefault="00B00AE2" w:rsidP="006E5B41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5756D6" w14:textId="77777777" w:rsidR="00B00AE2" w:rsidRPr="00B00AE2" w:rsidRDefault="00B00AE2" w:rsidP="006E5B41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AB21CA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Radical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SA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3C1841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59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B2F3B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oyD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CFDE6D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94B5F8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15B1AD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C4E17BC" w14:textId="77777777" w:rsidR="00B00AE2" w:rsidRPr="00B00AE2" w:rsidRDefault="00B00AE2" w:rsidP="006E5B41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</w:tr>
      <w:tr w:rsidR="00CD5589" w:rsidRPr="00B00AE2" w14:paraId="007848B9" w14:textId="77777777" w:rsidTr="00CD5589">
        <w:trPr>
          <w:trHeight w:val="285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54829" w14:textId="1992E46D" w:rsidR="00CD5589" w:rsidRPr="00CD5589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CD55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-Keto β-amino acid-containing peptide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0F3E0911" w14:textId="77777777" w:rsidR="00CD5589" w:rsidRPr="00B00AE2" w:rsidRDefault="00CD5589" w:rsidP="00CD5589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9EE7F2E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Radical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SA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2D91F5C8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174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38ECCFA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lpD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285A6C10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2FF0621A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33F05371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25BDE148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</w:tr>
      <w:tr w:rsidR="00CD5589" w:rsidRPr="00B00AE2" w14:paraId="19DC4A22" w14:textId="77777777" w:rsidTr="00CD5589">
        <w:trPr>
          <w:trHeight w:val="285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8A9236" w14:textId="77777777" w:rsidR="00CD5589" w:rsidRPr="00B00AE2" w:rsidRDefault="00CD5589" w:rsidP="00CD5589">
            <w:pPr>
              <w:rPr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Streptide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17F383" w14:textId="77777777" w:rsidR="00CD5589" w:rsidRPr="00B00AE2" w:rsidRDefault="00CD5589" w:rsidP="00CD5589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E5E263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Radical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SAM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2AC071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12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2565AC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SuiB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BA6148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32F348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ABC8C0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A416569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</w:p>
        </w:tc>
      </w:tr>
      <w:tr w:rsidR="00CD5589" w:rsidRPr="00B00AE2" w14:paraId="476A3674" w14:textId="77777777" w:rsidTr="00CD5589">
        <w:trPr>
          <w:trHeight w:val="285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14BDCA" w14:textId="77777777" w:rsidR="00CD5589" w:rsidRPr="00B00AE2" w:rsidRDefault="00CD5589" w:rsidP="00CD5589">
            <w:pPr>
              <w:rPr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Microcin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3DC1B424" w14:textId="77777777" w:rsidR="00CD5589" w:rsidRPr="00B00AE2" w:rsidRDefault="00CD5589" w:rsidP="00CD5589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4B28A70A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ThiF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-lik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719CFBED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058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2E79B660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MccB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0E563D58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1D7C22DA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3E51BC6B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60B629B0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</w:tr>
      <w:tr w:rsidR="00CD5589" w:rsidRPr="00B00AE2" w14:paraId="4CEAAD66" w14:textId="77777777" w:rsidTr="00CD5589">
        <w:trPr>
          <w:trHeight w:val="285"/>
        </w:trPr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B7E119" w14:textId="6D34D0D9" w:rsidR="00CD5589" w:rsidRPr="00B00AE2" w:rsidRDefault="00AF3858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nl-NL"/>
              </w:rPr>
              <w:t>Pearli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nl-NL"/>
              </w:rPr>
              <w:t xml:space="preserve"> (</w:t>
            </w:r>
            <w:r w:rsidR="00CD5589" w:rsidRPr="00B00AE2">
              <w:rPr>
                <w:rFonts w:ascii="Arial" w:hAnsi="Arial" w:cs="Arial"/>
                <w:sz w:val="16"/>
                <w:szCs w:val="16"/>
                <w:lang w:val="nl-NL"/>
              </w:rPr>
              <w:t>3-thiaglutamate</w:t>
            </w:r>
            <w:r>
              <w:rPr>
                <w:rFonts w:ascii="Arial" w:hAnsi="Arial" w:cs="Arial"/>
                <w:sz w:val="16"/>
                <w:szCs w:val="16"/>
                <w:lang w:val="nl-NL"/>
              </w:rPr>
              <w:t>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435792" w14:textId="77777777" w:rsidR="00CD5589" w:rsidRPr="00B00AE2" w:rsidRDefault="00CD5589" w:rsidP="00CD5589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34D8F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LanB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dehydratase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358C4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148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12DAC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maJ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31EA7C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FD906E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9AAFB1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52EA14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0</w:t>
            </w:r>
          </w:p>
        </w:tc>
      </w:tr>
      <w:tr w:rsidR="00CD5589" w:rsidRPr="00B00AE2" w14:paraId="539FB42A" w14:textId="77777777" w:rsidTr="00CD5589">
        <w:trPr>
          <w:trHeight w:val="285"/>
        </w:trPr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0AFB5E" w14:textId="77777777" w:rsidR="00CD5589" w:rsidRPr="00B00AE2" w:rsidRDefault="00CD5589" w:rsidP="00CD5589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A5A32C4" w14:textId="77777777" w:rsidR="00CD5589" w:rsidRPr="00B00AE2" w:rsidRDefault="00CD5589" w:rsidP="00CD5589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15A7F70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Hypothetical</w:t>
            </w:r>
            <w:proofErr w:type="spellEnd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rotein</w:t>
            </w:r>
            <w:proofErr w:type="spellEnd"/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17D7DDA8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148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4F5F3412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maI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125D7FAB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27F77088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</w:tcPr>
          <w:p w14:paraId="5AA4C7BA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DDDDD"/>
          </w:tcPr>
          <w:p w14:paraId="7E8F1EDB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</w:tr>
      <w:tr w:rsidR="00CD5589" w:rsidRPr="00B00AE2" w14:paraId="162F7F69" w14:textId="77777777" w:rsidTr="00CD5589">
        <w:trPr>
          <w:trHeight w:val="285"/>
        </w:trPr>
        <w:tc>
          <w:tcPr>
            <w:tcW w:w="1275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CF8BCC" w14:textId="77777777" w:rsidR="00CD5589" w:rsidRPr="00B00AE2" w:rsidRDefault="00CD5589" w:rsidP="00CD5589">
            <w:pPr>
              <w:rPr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32D11A" w14:textId="77777777" w:rsidR="00CD5589" w:rsidRPr="00B00AE2" w:rsidRDefault="00CD5589" w:rsidP="00CD5589">
            <w:pPr>
              <w:jc w:val="right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8C8A91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eptidase</w:t>
            </w:r>
            <w:proofErr w:type="spellEnd"/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ACB864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BGC000148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2A9464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PmaG</w:t>
            </w:r>
            <w:proofErr w:type="spellEnd"/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8BA5C8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3C167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FF346F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68B39A7" w14:textId="77777777" w:rsidR="00CD5589" w:rsidRPr="00B00AE2" w:rsidRDefault="00CD5589" w:rsidP="00CD5589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00AE2">
              <w:rPr>
                <w:rFonts w:ascii="Arial" w:hAnsi="Arial" w:cs="Arial"/>
                <w:sz w:val="16"/>
                <w:szCs w:val="16"/>
                <w:lang w:val="nl-NL"/>
              </w:rPr>
              <w:t>1</w:t>
            </w:r>
          </w:p>
        </w:tc>
      </w:tr>
    </w:tbl>
    <w:p w14:paraId="58066815" w14:textId="77777777" w:rsidR="00A801F9" w:rsidRDefault="00A801F9" w:rsidP="008D68E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82FCEDC" w14:textId="17813B51" w:rsidR="00A801F9" w:rsidRDefault="00A801F9" w:rsidP="00A801F9">
      <w:pPr>
        <w:jc w:val="both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>B</w:t>
      </w:r>
    </w:p>
    <w:p w14:paraId="08B9D5A8" w14:textId="77777777" w:rsidR="00A801F9" w:rsidRDefault="00A801F9" w:rsidP="008D68E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Onopgemaaktetabel11"/>
        <w:tblW w:w="5940" w:type="dxa"/>
        <w:tblLook w:val="04A0" w:firstRow="1" w:lastRow="0" w:firstColumn="1" w:lastColumn="0" w:noHBand="0" w:noVBand="1"/>
      </w:tblPr>
      <w:tblGrid>
        <w:gridCol w:w="3870"/>
        <w:gridCol w:w="2070"/>
      </w:tblGrid>
      <w:tr w:rsidR="00A801F9" w:rsidRPr="00010EC4" w14:paraId="6A7DEE97" w14:textId="77777777" w:rsidTr="00A801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6C1CC48F" w14:textId="77777777" w:rsidR="00A801F9" w:rsidRPr="00010EC4" w:rsidRDefault="00A801F9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010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l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010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 Type</w:t>
            </w:r>
          </w:p>
        </w:tc>
        <w:tc>
          <w:tcPr>
            <w:tcW w:w="2070" w:type="dxa"/>
            <w:noWrap/>
            <w:hideMark/>
          </w:tcPr>
          <w:p w14:paraId="26AD896D" w14:textId="77777777" w:rsidR="00A801F9" w:rsidRPr="00010EC4" w:rsidRDefault="00A801F9" w:rsidP="00A801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</w:t>
            </w:r>
            <w:r w:rsidRPr="00010E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s Retrieved</w:t>
            </w:r>
          </w:p>
        </w:tc>
      </w:tr>
      <w:tr w:rsidR="00A801F9" w:rsidRPr="00A801F9" w14:paraId="08AA120D" w14:textId="77777777" w:rsidTr="00A8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D9D9D9" w:themeFill="background1" w:themeFillShade="D9"/>
            <w:noWrap/>
            <w:hideMark/>
          </w:tcPr>
          <w:p w14:paraId="7C370872" w14:textId="77777777" w:rsidR="00A801F9" w:rsidRPr="00A801F9" w:rsidRDefault="00A801F9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801F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Transcription Regulators/HTH Domains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14:paraId="664BE556" w14:textId="77777777" w:rsidR="00A801F9" w:rsidRPr="00A801F9" w:rsidRDefault="00A801F9" w:rsidP="006E5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1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A801F9" w:rsidRPr="00A801F9" w14:paraId="4CF9F2A3" w14:textId="77777777" w:rsidTr="00A801F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4490D1D5" w14:textId="77777777" w:rsidR="00A801F9" w:rsidRPr="00A801F9" w:rsidRDefault="00A801F9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801F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ssociated with Known RiPPs</w:t>
            </w:r>
          </w:p>
        </w:tc>
        <w:tc>
          <w:tcPr>
            <w:tcW w:w="2070" w:type="dxa"/>
            <w:noWrap/>
            <w:hideMark/>
          </w:tcPr>
          <w:p w14:paraId="02CEA76F" w14:textId="77777777" w:rsidR="00A801F9" w:rsidRPr="00A801F9" w:rsidRDefault="00A801F9" w:rsidP="006E5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1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A801F9" w:rsidRPr="00A801F9" w14:paraId="00C1A995" w14:textId="77777777" w:rsidTr="00A801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shd w:val="clear" w:color="auto" w:fill="D9D9D9" w:themeFill="background1" w:themeFillShade="D9"/>
            <w:noWrap/>
            <w:hideMark/>
          </w:tcPr>
          <w:p w14:paraId="2BDE4297" w14:textId="77777777" w:rsidR="00A801F9" w:rsidRPr="00A801F9" w:rsidRDefault="00A801F9" w:rsidP="006E5B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801F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70" w:type="dxa"/>
            <w:shd w:val="clear" w:color="auto" w:fill="D9D9D9" w:themeFill="background1" w:themeFillShade="D9"/>
            <w:noWrap/>
            <w:hideMark/>
          </w:tcPr>
          <w:p w14:paraId="08AD7081" w14:textId="77777777" w:rsidR="00A801F9" w:rsidRPr="00A801F9" w:rsidRDefault="00A801F9" w:rsidP="006E5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01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</w:tbl>
    <w:p w14:paraId="62FEC57F" w14:textId="77777777" w:rsidR="00AE438C" w:rsidRPr="00AE438C" w:rsidRDefault="00AE438C" w:rsidP="00AF3858">
      <w:pPr>
        <w:rPr>
          <w:rFonts w:ascii="Times New Roman" w:hAnsi="Times New Roman" w:cs="Times New Roman"/>
          <w:sz w:val="22"/>
          <w:szCs w:val="22"/>
        </w:rPr>
      </w:pPr>
    </w:p>
    <w:sectPr w:rsidR="00AE438C" w:rsidRPr="00AE438C" w:rsidSect="00F952BA">
      <w:footerReference w:type="even" r:id="rId7"/>
      <w:footerReference w:type="default" r:id="rId8"/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AA3F2E" w14:textId="77777777" w:rsidR="005336DF" w:rsidRDefault="005336DF" w:rsidP="00FC1CAA">
      <w:r>
        <w:separator/>
      </w:r>
    </w:p>
  </w:endnote>
  <w:endnote w:type="continuationSeparator" w:id="0">
    <w:p w14:paraId="59DE6DD3" w14:textId="77777777" w:rsidR="005336DF" w:rsidRDefault="005336DF" w:rsidP="00FC1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942409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E63959" w14:textId="490449D8" w:rsidR="00266F7A" w:rsidRDefault="00266F7A" w:rsidP="006E5B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E59085" w14:textId="77777777" w:rsidR="00266F7A" w:rsidRDefault="00266F7A" w:rsidP="00FC1C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4BD9F" w14:textId="79738D69" w:rsidR="00266F7A" w:rsidRDefault="00266F7A" w:rsidP="006E5B41">
    <w:pPr>
      <w:pStyle w:val="Footer"/>
      <w:framePr w:wrap="none" w:vAnchor="text" w:hAnchor="margin" w:xAlign="right" w:y="1"/>
      <w:rPr>
        <w:rStyle w:val="PageNumber"/>
      </w:rPr>
    </w:pPr>
  </w:p>
  <w:p w14:paraId="6C9C6893" w14:textId="77777777" w:rsidR="00266F7A" w:rsidRDefault="00266F7A" w:rsidP="00FC1C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E0BFEA" w14:textId="77777777" w:rsidR="005336DF" w:rsidRDefault="005336DF" w:rsidP="00FC1CAA">
      <w:r>
        <w:separator/>
      </w:r>
    </w:p>
  </w:footnote>
  <w:footnote w:type="continuationSeparator" w:id="0">
    <w:p w14:paraId="1ACCACD9" w14:textId="77777777" w:rsidR="005336DF" w:rsidRDefault="005336DF" w:rsidP="00FC1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268"/>
    <w:rsid w:val="00016397"/>
    <w:rsid w:val="00044468"/>
    <w:rsid w:val="000A0C37"/>
    <w:rsid w:val="000F11E7"/>
    <w:rsid w:val="00104ABF"/>
    <w:rsid w:val="001067AB"/>
    <w:rsid w:val="0011730E"/>
    <w:rsid w:val="00195379"/>
    <w:rsid w:val="001A4BF7"/>
    <w:rsid w:val="001C3E30"/>
    <w:rsid w:val="001F5F65"/>
    <w:rsid w:val="00204A2A"/>
    <w:rsid w:val="0023081C"/>
    <w:rsid w:val="002442F8"/>
    <w:rsid w:val="00266F7A"/>
    <w:rsid w:val="002A11EB"/>
    <w:rsid w:val="002E79C2"/>
    <w:rsid w:val="003236FE"/>
    <w:rsid w:val="003330EE"/>
    <w:rsid w:val="00387B44"/>
    <w:rsid w:val="003A2A7D"/>
    <w:rsid w:val="003C232D"/>
    <w:rsid w:val="003C559C"/>
    <w:rsid w:val="003D3E31"/>
    <w:rsid w:val="00400994"/>
    <w:rsid w:val="0042391E"/>
    <w:rsid w:val="00473D07"/>
    <w:rsid w:val="004B53B4"/>
    <w:rsid w:val="004F2213"/>
    <w:rsid w:val="0052417D"/>
    <w:rsid w:val="0052468F"/>
    <w:rsid w:val="005336DF"/>
    <w:rsid w:val="005414F8"/>
    <w:rsid w:val="005A7315"/>
    <w:rsid w:val="005C4FE4"/>
    <w:rsid w:val="005E117F"/>
    <w:rsid w:val="005E1193"/>
    <w:rsid w:val="005F1CB1"/>
    <w:rsid w:val="006012C5"/>
    <w:rsid w:val="00611733"/>
    <w:rsid w:val="00625E6C"/>
    <w:rsid w:val="006439B3"/>
    <w:rsid w:val="0068100E"/>
    <w:rsid w:val="00693246"/>
    <w:rsid w:val="006E5B41"/>
    <w:rsid w:val="006E7C19"/>
    <w:rsid w:val="00715949"/>
    <w:rsid w:val="00732319"/>
    <w:rsid w:val="00737FC4"/>
    <w:rsid w:val="00760268"/>
    <w:rsid w:val="00787F54"/>
    <w:rsid w:val="007B4E92"/>
    <w:rsid w:val="007C5D1C"/>
    <w:rsid w:val="007D1966"/>
    <w:rsid w:val="007E2BC6"/>
    <w:rsid w:val="00840AAB"/>
    <w:rsid w:val="0086505F"/>
    <w:rsid w:val="008723D2"/>
    <w:rsid w:val="00890965"/>
    <w:rsid w:val="00895D59"/>
    <w:rsid w:val="008B7D74"/>
    <w:rsid w:val="008D68EB"/>
    <w:rsid w:val="008F789F"/>
    <w:rsid w:val="00A5099D"/>
    <w:rsid w:val="00A801F9"/>
    <w:rsid w:val="00AB11E5"/>
    <w:rsid w:val="00AB2B1E"/>
    <w:rsid w:val="00AB50F7"/>
    <w:rsid w:val="00AB7A69"/>
    <w:rsid w:val="00AC0936"/>
    <w:rsid w:val="00AC7E06"/>
    <w:rsid w:val="00AE438C"/>
    <w:rsid w:val="00AF3858"/>
    <w:rsid w:val="00AF487F"/>
    <w:rsid w:val="00B00AE2"/>
    <w:rsid w:val="00B15144"/>
    <w:rsid w:val="00B26E01"/>
    <w:rsid w:val="00B34E74"/>
    <w:rsid w:val="00BA6AE4"/>
    <w:rsid w:val="00BB040E"/>
    <w:rsid w:val="00BB61B0"/>
    <w:rsid w:val="00BF3CDD"/>
    <w:rsid w:val="00C017EF"/>
    <w:rsid w:val="00C03B3D"/>
    <w:rsid w:val="00C1236A"/>
    <w:rsid w:val="00C7690A"/>
    <w:rsid w:val="00C90ABE"/>
    <w:rsid w:val="00C9226E"/>
    <w:rsid w:val="00C94720"/>
    <w:rsid w:val="00CD5589"/>
    <w:rsid w:val="00D15307"/>
    <w:rsid w:val="00D32C2D"/>
    <w:rsid w:val="00D34A93"/>
    <w:rsid w:val="00D50568"/>
    <w:rsid w:val="00D60EC3"/>
    <w:rsid w:val="00D613FE"/>
    <w:rsid w:val="00D90B61"/>
    <w:rsid w:val="00DA28D4"/>
    <w:rsid w:val="00DE08D2"/>
    <w:rsid w:val="00DF643E"/>
    <w:rsid w:val="00E277FD"/>
    <w:rsid w:val="00E31585"/>
    <w:rsid w:val="00E37AC4"/>
    <w:rsid w:val="00E7532C"/>
    <w:rsid w:val="00F21F2C"/>
    <w:rsid w:val="00F40528"/>
    <w:rsid w:val="00F952BA"/>
    <w:rsid w:val="00FA59EA"/>
    <w:rsid w:val="00FA5EF7"/>
    <w:rsid w:val="00FC1CAA"/>
    <w:rsid w:val="00FE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1D5CB"/>
  <w14:defaultImageDpi w14:val="32767"/>
  <w15:chartTrackingRefBased/>
  <w15:docId w15:val="{2997FC4B-A9C2-6042-8807-AEE77ACDD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0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026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602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5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568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40AAB"/>
    <w:pPr>
      <w:tabs>
        <w:tab w:val="left" w:pos="500"/>
      </w:tabs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FC1C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1CAA"/>
  </w:style>
  <w:style w:type="character" w:styleId="PageNumber">
    <w:name w:val="page number"/>
    <w:basedOn w:val="DefaultParagraphFont"/>
    <w:uiPriority w:val="99"/>
    <w:semiHidden/>
    <w:unhideWhenUsed/>
    <w:rsid w:val="00FC1CAA"/>
  </w:style>
  <w:style w:type="paragraph" w:styleId="Header">
    <w:name w:val="header"/>
    <w:basedOn w:val="Normal"/>
    <w:link w:val="HeaderChar"/>
    <w:uiPriority w:val="99"/>
    <w:unhideWhenUsed/>
    <w:rsid w:val="00FC1C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1CAA"/>
  </w:style>
  <w:style w:type="paragraph" w:styleId="Revision">
    <w:name w:val="Revision"/>
    <w:hidden/>
    <w:uiPriority w:val="99"/>
    <w:semiHidden/>
    <w:rsid w:val="00D613FE"/>
  </w:style>
  <w:style w:type="table" w:customStyle="1" w:styleId="Onopgemaaktetabel11">
    <w:name w:val="Onopgemaakte tabel 11"/>
    <w:basedOn w:val="TableNormal"/>
    <w:uiPriority w:val="41"/>
    <w:rsid w:val="0040099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8D68EB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5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B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B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B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250DF3-F764-A345-BF7F-CB7C28B56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ton, Kyle Engstrom</dc:creator>
  <cp:keywords/>
  <dc:description/>
  <cp:lastModifiedBy>Doug Mitchell</cp:lastModifiedBy>
  <cp:revision>6</cp:revision>
  <dcterms:created xsi:type="dcterms:W3CDTF">2020-06-25T19:58:00Z</dcterms:created>
  <dcterms:modified xsi:type="dcterms:W3CDTF">2020-08-21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RhxKPJfc"/&gt;&lt;style id="http://www.zotero.org/styles/american-chemical-society" hasBibliography="1" bibliographyStyleHasBeenSet="1"/&gt;&lt;prefs&gt;&lt;pref name="fieldType" value="Field"/&gt;&lt;/prefs&gt;&lt;/data&gt;</vt:lpwstr>
  </property>
</Properties>
</file>